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8A3A4" w14:textId="3FDACC1E" w:rsidR="0076057D" w:rsidRPr="00674345" w:rsidRDefault="00F93E46" w:rsidP="0076057D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4 </w:t>
      </w:r>
      <w:r w:rsidR="0076057D" w:rsidRPr="00674345">
        <w:rPr>
          <w:rFonts w:ascii="Times New Roman" w:hAnsi="Times New Roman"/>
          <w:b/>
          <w:bCs/>
          <w:sz w:val="24"/>
          <w:szCs w:val="24"/>
        </w:rPr>
        <w:t>Appendix. The Relationship between the Non-Prescription Sale of Antibiotics and the Characteristics of Pharmacies and Reception Staff in Guangzhou.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2977"/>
        <w:gridCol w:w="2268"/>
        <w:gridCol w:w="1246"/>
        <w:gridCol w:w="2298"/>
        <w:gridCol w:w="1276"/>
      </w:tblGrid>
      <w:tr w:rsidR="0076057D" w:rsidRPr="003B4C1C" w14:paraId="6902E613" w14:textId="77777777" w:rsidTr="00915602">
        <w:trPr>
          <w:trHeight w:val="312"/>
          <w:jc w:val="center"/>
        </w:trPr>
        <w:tc>
          <w:tcPr>
            <w:tcW w:w="29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AAEE9" w14:textId="77777777" w:rsidR="0076057D" w:rsidRPr="00E00B38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Survey project</w:t>
            </w:r>
          </w:p>
        </w:tc>
        <w:tc>
          <w:tcPr>
            <w:tcW w:w="35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DC70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Main districts</w:t>
            </w:r>
          </w:p>
        </w:tc>
        <w:tc>
          <w:tcPr>
            <w:tcW w:w="357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98C95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Outer districts</w:t>
            </w:r>
          </w:p>
        </w:tc>
      </w:tr>
      <w:tr w:rsidR="0076057D" w:rsidRPr="003B4C1C" w14:paraId="5586413D" w14:textId="77777777" w:rsidTr="00915602">
        <w:trPr>
          <w:trHeight w:val="300"/>
          <w:jc w:val="center"/>
        </w:trPr>
        <w:tc>
          <w:tcPr>
            <w:tcW w:w="297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15EB7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56F6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Adjusted OR (95% CI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1C51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 xml:space="preserve">Adjusted </w:t>
            </w:r>
            <w:r w:rsidRPr="003B4C1C">
              <w:rPr>
                <w:rFonts w:ascii="Times New Roman" w:eastAsia="SimSun" w:hAnsi="Times New Roman"/>
                <w:i/>
                <w:iCs/>
                <w:color w:val="000000"/>
                <w:lang w:eastAsia="zh-CN"/>
              </w:rPr>
              <w:t>p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407F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Adjusted O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FF5D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 xml:space="preserve">Adjusted </w:t>
            </w:r>
            <w:r w:rsidRPr="003B4C1C">
              <w:rPr>
                <w:rFonts w:ascii="Times New Roman" w:eastAsia="SimSun" w:hAnsi="Times New Roman"/>
                <w:i/>
                <w:iCs/>
                <w:color w:val="000000"/>
                <w:lang w:eastAsia="zh-CN"/>
              </w:rPr>
              <w:t>p</w:t>
            </w:r>
          </w:p>
        </w:tc>
      </w:tr>
      <w:tr w:rsidR="0076057D" w:rsidRPr="003B4C1C" w14:paraId="3BAD7455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B2AE" w14:textId="77777777" w:rsidR="0076057D" w:rsidRPr="00E00B38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characteristics of pharmac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77CD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FF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F553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42BF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22B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2149C350" w14:textId="77777777" w:rsidTr="00915602">
        <w:trPr>
          <w:trHeight w:val="55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4AC56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E00B38">
              <w:rPr>
                <w:rFonts w:ascii="Times New Roman" w:eastAsia="SimSun" w:hAnsi="Times New Roman"/>
                <w:b/>
                <w:bCs/>
                <w:lang w:eastAsia="zh-CN"/>
              </w:rPr>
              <w:t xml:space="preserve">Pharmacy scal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0F59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9456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7A43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4011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407980D8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A6B6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 xml:space="preserve">  Lar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5502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7ECBD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05A6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F75DD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</w:tr>
      <w:tr w:rsidR="0076057D" w:rsidRPr="003B4C1C" w14:paraId="1ECC686F" w14:textId="77777777" w:rsidTr="00915602">
        <w:trPr>
          <w:trHeight w:val="55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A4FB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 xml:space="preserve">  Me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E1BE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.87(1.03,3.41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DE1D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040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B8D6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82(0.33,2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8E7E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675</w:t>
            </w:r>
          </w:p>
        </w:tc>
      </w:tr>
      <w:tr w:rsidR="0076057D" w:rsidRPr="003B4C1C" w14:paraId="358BA453" w14:textId="77777777" w:rsidTr="00915602">
        <w:trPr>
          <w:trHeight w:val="55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254B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 xml:space="preserve">  Sma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8635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2.27(1.06,4.83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7A8E5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034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4CF5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82(0.24,2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1ED5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744</w:t>
            </w:r>
          </w:p>
        </w:tc>
      </w:tr>
      <w:tr w:rsidR="0076057D" w:rsidRPr="003B4C1C" w14:paraId="3A373281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E0EA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E00B38">
              <w:rPr>
                <w:rFonts w:ascii="Times New Roman" w:eastAsia="SimSun" w:hAnsi="Times New Roman"/>
                <w:b/>
                <w:bCs/>
                <w:lang w:eastAsia="zh-CN"/>
              </w:rPr>
              <w:t>Pharmacy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45E7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810B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3977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8C75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4FCE92C9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C12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Sole-proprie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1D3F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B35C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901E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76A6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</w:tr>
      <w:tr w:rsidR="0076057D" w:rsidRPr="003B4C1C" w14:paraId="62DC66F4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19DD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Ch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FBE3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52(0.27,1.0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340A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051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825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.68(0.81,3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6E98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166</w:t>
            </w:r>
          </w:p>
        </w:tc>
      </w:tr>
      <w:tr w:rsidR="0076057D" w:rsidRPr="003B4C1C" w14:paraId="52DB158C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F26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E00B38">
              <w:rPr>
                <w:rFonts w:ascii="Times New Roman" w:eastAsia="SimSun" w:hAnsi="Times New Roman"/>
                <w:b/>
                <w:bCs/>
                <w:lang w:eastAsia="zh-CN"/>
              </w:rPr>
              <w:t xml:space="preserve">Medical insuranc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ACD8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C4B8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900C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7F5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7E41335D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8A01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22A6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35CA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470B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67D4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</w:tr>
      <w:tr w:rsidR="0076057D" w:rsidRPr="003B4C1C" w14:paraId="24E4DE7B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60A9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0032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.53(0.80,2.95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5EF9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201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4402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74(0.26,2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DA7F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564</w:t>
            </w:r>
          </w:p>
        </w:tc>
      </w:tr>
      <w:tr w:rsidR="0076057D" w:rsidRPr="003B4C1C" w14:paraId="3ABB9495" w14:textId="77777777" w:rsidTr="00915602">
        <w:trPr>
          <w:trHeight w:val="8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CBD4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E00B38">
              <w:rPr>
                <w:rFonts w:ascii="Times New Roman" w:eastAsia="SimSun" w:hAnsi="Times New Roman"/>
                <w:b/>
                <w:bCs/>
                <w:lang w:eastAsia="zh-CN"/>
              </w:rPr>
              <w:t xml:space="preserve">Pharmacist licens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783B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EC9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6635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DA25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7C8C48DD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FB7C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858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28B5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7F31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7A07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</w:tr>
      <w:tr w:rsidR="0076057D" w:rsidRPr="003B4C1C" w14:paraId="3B1A6613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3CE6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0BB5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78(0.42,1.4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1BE3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41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93FA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55(0.17,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C6B9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317</w:t>
            </w:r>
          </w:p>
        </w:tc>
      </w:tr>
      <w:tr w:rsidR="0076057D" w:rsidRPr="003B4C1C" w14:paraId="039D7B05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A996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E00B38">
              <w:rPr>
                <w:rFonts w:ascii="Times New Roman" w:eastAsia="SimSun" w:hAnsi="Times New Roman"/>
                <w:b/>
                <w:bCs/>
                <w:lang w:eastAsia="zh-CN"/>
              </w:rPr>
              <w:t xml:space="preserve">Sign of Prescription dru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D2A8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57E9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8088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90AF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44447C4A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30D4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0FD4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178E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4668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B083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</w:tr>
      <w:tr w:rsidR="0076057D" w:rsidRPr="003B4C1C" w14:paraId="132DC8BE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EF8A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2DA4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.91(0.49,7.39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C25F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34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8F87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76(0.11,5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FCA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772</w:t>
            </w:r>
          </w:p>
        </w:tc>
      </w:tr>
      <w:tr w:rsidR="0076057D" w:rsidRPr="003B4C1C" w14:paraId="60C39D40" w14:textId="77777777" w:rsidTr="00915602">
        <w:trPr>
          <w:trHeight w:val="82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EB20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E00B38">
              <w:rPr>
                <w:rFonts w:ascii="Times New Roman" w:eastAsia="SimSun" w:hAnsi="Times New Roman"/>
                <w:b/>
                <w:bCs/>
                <w:lang w:eastAsia="zh-CN"/>
              </w:rPr>
              <w:t>Prescription drug coun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1D1E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D05A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FF56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5CA2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661A77AA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7764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1AAF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7FDF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4EC1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F332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</w:tr>
      <w:tr w:rsidR="0076057D" w:rsidRPr="003B4C1C" w14:paraId="439A0DFF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9EEF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F910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68(0.21,2.17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A42A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51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D8CB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52(0.069,3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AF33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528</w:t>
            </w:r>
          </w:p>
        </w:tc>
      </w:tr>
      <w:tr w:rsidR="0076057D" w:rsidRPr="003B4C1C" w14:paraId="3F2B537A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BAA5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lang w:eastAsia="zh-CN"/>
              </w:rPr>
            </w:pPr>
            <w:r w:rsidRPr="00E00B38">
              <w:rPr>
                <w:rFonts w:ascii="Times New Roman" w:eastAsia="SimSun" w:hAnsi="Times New Roman"/>
                <w:b/>
                <w:bCs/>
                <w:lang w:eastAsia="zh-CN"/>
              </w:rPr>
              <w:t xml:space="preserve">Pharmacist on dut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F89A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E950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72D6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4E3E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58559BA5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3693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9BA4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AE55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BEDA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B871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</w:tr>
      <w:tr w:rsidR="0076057D" w:rsidRPr="003B4C1C" w14:paraId="7DB073B2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E58D" w14:textId="77777777" w:rsidR="0076057D" w:rsidRPr="00E00B38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3F8B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.50(0.98,2.30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91DC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060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8102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.51(0.78,2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0CA1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224</w:t>
            </w:r>
          </w:p>
        </w:tc>
      </w:tr>
      <w:tr w:rsidR="0076057D" w:rsidRPr="003B4C1C" w14:paraId="4BED5D79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7390" w14:textId="77777777" w:rsidR="0076057D" w:rsidRPr="00E00B38" w:rsidRDefault="0076057D" w:rsidP="00915602">
            <w:pPr>
              <w:spacing w:after="0" w:line="240" w:lineRule="auto"/>
              <w:rPr>
                <w:rFonts w:ascii="Times New Roman" w:eastAsia="SimSun" w:hAnsi="Times New Roman"/>
                <w:lang w:eastAsia="zh-CN"/>
              </w:rPr>
            </w:pPr>
            <w:r w:rsidRPr="00E00B38">
              <w:rPr>
                <w:rFonts w:ascii="Times New Roman" w:eastAsia="SimSun" w:hAnsi="Times New Roman"/>
                <w:lang w:eastAsia="zh-CN"/>
              </w:rPr>
              <w:t>characteristics of staf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5DEA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color w:val="FF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A490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F7E4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9590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5173AD0E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D295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67FFC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8C914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D8A3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ACEC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3D58B43D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2CB53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 xml:space="preserve"> 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15CF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53D5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D9B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6B3D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</w:tr>
      <w:tr w:rsidR="0076057D" w:rsidRPr="003B4C1C" w14:paraId="21F84939" w14:textId="77777777" w:rsidTr="00915602">
        <w:trPr>
          <w:trHeight w:val="55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6107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 xml:space="preserve"> 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0D5B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71E4C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12F8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60E7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</w:tr>
      <w:tr w:rsidR="0076057D" w:rsidRPr="003B4C1C" w14:paraId="738F98E9" w14:textId="77777777" w:rsidTr="00915602">
        <w:trPr>
          <w:trHeight w:val="55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E3B4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53B9F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D0453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BB85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5AF37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6500C935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0ADE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 xml:space="preserve">   </w:t>
            </w:r>
            <w:r w:rsidRPr="003B4C1C">
              <w:rPr>
                <w:rFonts w:ascii="DengXian" w:eastAsia="DengXian" w:hAnsi="DengXian" w:hint="eastAsia"/>
                <w:color w:val="000000"/>
                <w:lang w:eastAsia="zh-CN"/>
              </w:rPr>
              <w:t>＜</w:t>
            </w: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D9F7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A11C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9AD7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AFC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</w:tr>
      <w:tr w:rsidR="0076057D" w:rsidRPr="003B4C1C" w14:paraId="60DCFB10" w14:textId="77777777" w:rsidTr="00915602">
        <w:trPr>
          <w:trHeight w:val="55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D0EA" w14:textId="77777777" w:rsidR="0076057D" w:rsidRPr="003B4C1C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lastRenderedPageBreak/>
              <w:t xml:space="preserve"> 30-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98F7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3483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7E4D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1B6D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</w:tr>
      <w:tr w:rsidR="0076057D" w:rsidRPr="003B4C1C" w14:paraId="7DAD1A4E" w14:textId="77777777" w:rsidTr="00915602">
        <w:trPr>
          <w:trHeight w:val="55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862F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 xml:space="preserve">   &gt;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65BC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9AAA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3C87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FFE6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-</w:t>
            </w:r>
          </w:p>
        </w:tc>
      </w:tr>
      <w:tr w:rsidR="0076057D" w:rsidRPr="003B4C1C" w14:paraId="745F98A1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16FF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  <w:t xml:space="preserve">Pharmacis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2DCB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SimSun" w:hAnsi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BA03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C2E9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1281" w14:textId="77777777" w:rsidR="0076057D" w:rsidRPr="003B4C1C" w:rsidRDefault="0076057D" w:rsidP="0091560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zh-CN"/>
              </w:rPr>
            </w:pPr>
          </w:p>
        </w:tc>
      </w:tr>
      <w:tr w:rsidR="0076057D" w:rsidRPr="003B4C1C" w14:paraId="7B52BE73" w14:textId="77777777" w:rsidTr="00915602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5A6B" w14:textId="77777777" w:rsidR="0076057D" w:rsidRPr="003B4C1C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6D26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2014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4781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E819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</w:p>
        </w:tc>
      </w:tr>
      <w:tr w:rsidR="0076057D" w:rsidRPr="003B4C1C" w14:paraId="5C3F26FB" w14:textId="77777777" w:rsidTr="00915602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4AE6" w14:textId="77777777" w:rsidR="0076057D" w:rsidRPr="003B4C1C" w:rsidRDefault="0076057D" w:rsidP="00915602">
            <w:pPr>
              <w:spacing w:after="0" w:line="240" w:lineRule="auto"/>
              <w:ind w:firstLineChars="100" w:firstLine="220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1C9E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1.14(0.67,1.91)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DA2AF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635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B96A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2.07(0.97,4.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3E6EF" w14:textId="77777777" w:rsidR="0076057D" w:rsidRPr="003B4C1C" w:rsidRDefault="0076057D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lang w:eastAsia="zh-CN"/>
              </w:rPr>
            </w:pPr>
            <w:r w:rsidRPr="003B4C1C">
              <w:rPr>
                <w:rFonts w:ascii="Times New Roman" w:eastAsia="SimSun" w:hAnsi="Times New Roman"/>
                <w:color w:val="000000"/>
                <w:lang w:eastAsia="zh-CN"/>
              </w:rPr>
              <w:t>0.0618</w:t>
            </w:r>
          </w:p>
        </w:tc>
      </w:tr>
    </w:tbl>
    <w:p w14:paraId="7DC741F2" w14:textId="77777777" w:rsidR="0076057D" w:rsidRPr="00553B15" w:rsidRDefault="0076057D" w:rsidP="00E20E1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76057D" w:rsidRPr="00553B15" w:rsidSect="00553B15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6057D"/>
    <w:rsid w:val="001F5D6B"/>
    <w:rsid w:val="00605B74"/>
    <w:rsid w:val="0076057D"/>
    <w:rsid w:val="00E20E1A"/>
    <w:rsid w:val="00F93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C1E2B"/>
  <w15:chartTrackingRefBased/>
  <w15:docId w15:val="{4183A608-AF43-4BC7-B4ED-302E76202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57D"/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0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32</cp:lastModifiedBy>
  <cp:revision>3</cp:revision>
  <dcterms:created xsi:type="dcterms:W3CDTF">2020-12-03T08:09:00Z</dcterms:created>
  <dcterms:modified xsi:type="dcterms:W3CDTF">2020-12-03T13:23:00Z</dcterms:modified>
</cp:coreProperties>
</file>